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7C07BF" w14:textId="35A0D5D5" w:rsidR="005C575E" w:rsidRPr="001A5B69" w:rsidRDefault="005C575E" w:rsidP="005C575E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A5B69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1</w:t>
      </w:r>
      <w:r w:rsidRPr="001A5B69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T</w:t>
      </w:r>
      <w:r w:rsidRPr="001A5B69">
        <w:rPr>
          <w:rFonts w:ascii="Times New Roman" w:hAnsi="Times New Roman" w:cs="Times New Roman"/>
          <w:b/>
          <w:bCs/>
        </w:rPr>
        <w:t xml:space="preserve">able </w:t>
      </w:r>
      <w:r w:rsidRPr="001A5B69">
        <w:rPr>
          <w:rFonts w:ascii="Times New Roman" w:hAnsi="Times New Roman" w:cs="Times New Roman"/>
        </w:rPr>
        <w:t>. The occurrence of eGFR decline between Pioglitazone and non-Pioglitazone patients</w:t>
      </w:r>
    </w:p>
    <w:tbl>
      <w:tblPr>
        <w:tblW w:w="9320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220"/>
        <w:gridCol w:w="760"/>
        <w:gridCol w:w="1360"/>
        <w:gridCol w:w="760"/>
        <w:gridCol w:w="1160"/>
        <w:gridCol w:w="940"/>
        <w:gridCol w:w="1120"/>
      </w:tblGrid>
      <w:tr w:rsidR="005C575E" w:rsidRPr="001A5B69" w14:paraId="1AA88C29" w14:textId="77777777" w:rsidTr="00226A52">
        <w:trPr>
          <w:trHeight w:val="411"/>
        </w:trPr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1F7B6" w14:textId="77777777" w:rsidR="005C575E" w:rsidRPr="001A5B69" w:rsidRDefault="005C575E" w:rsidP="00226A52">
            <w:pPr>
              <w:snapToGrid w:val="0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C8EC57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1F9CAD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No. of renal disease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CA4EDF" w14:textId="77777777" w:rsidR="005C575E" w:rsidRPr="001A5B69" w:rsidRDefault="005C575E" w:rsidP="00226A52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Crude HR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40996D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95% C.I.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4ADCD3" w14:textId="77777777" w:rsidR="005C575E" w:rsidRPr="001A5B69" w:rsidRDefault="005C575E" w:rsidP="00226A52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Adjusted HR</w:t>
            </w:r>
            <w:r w:rsidRPr="001A5B69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06744E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95% C.I.</w:t>
            </w:r>
          </w:p>
        </w:tc>
      </w:tr>
      <w:tr w:rsidR="005C575E" w:rsidRPr="001A5B69" w14:paraId="54480EB6" w14:textId="77777777" w:rsidTr="00226A52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15C0BC" w14:textId="77777777" w:rsidR="005C575E" w:rsidRPr="001A5B69" w:rsidRDefault="005C575E" w:rsidP="00226A52">
            <w:pPr>
              <w:snapToGrid w:val="0"/>
              <w:rPr>
                <w:rFonts w:ascii="Times New Roman" w:hAnsi="Times New Roman" w:cs="Times New Roman"/>
                <w:b/>
              </w:rPr>
            </w:pPr>
            <w:r w:rsidRPr="001A5B69">
              <w:rPr>
                <w:rFonts w:ascii="Times New Roman" w:hAnsi="Times New Roman" w:cs="Times New Roman"/>
                <w:b/>
              </w:rPr>
              <w:t>GFR decline 3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108FBCD9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754C8E6C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1500AAEA" w14:textId="77777777" w:rsidR="005C575E" w:rsidRPr="001A5B69" w:rsidRDefault="005C575E" w:rsidP="00226A52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55A99937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6667B463" w14:textId="77777777" w:rsidR="005C575E" w:rsidRPr="001A5B69" w:rsidRDefault="005C575E" w:rsidP="00226A52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338018E6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5C575E" w:rsidRPr="001A5B69" w14:paraId="7826A0A9" w14:textId="77777777" w:rsidTr="00226A52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502E" w14:textId="77777777" w:rsidR="005C575E" w:rsidRPr="001A5B69" w:rsidRDefault="005C575E" w:rsidP="00226A52">
            <w:pPr>
              <w:snapToGrid w:val="0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Pioglitazon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DC69" w14:textId="77777777" w:rsidR="005C575E" w:rsidRPr="001A5B69" w:rsidRDefault="005C575E" w:rsidP="00226A52">
            <w:pPr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90F9" w14:textId="77777777" w:rsidR="005C575E" w:rsidRPr="001A5B69" w:rsidRDefault="005C575E" w:rsidP="00226A52">
            <w:pPr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585B" w14:textId="77777777" w:rsidR="005C575E" w:rsidRPr="001A5B69" w:rsidRDefault="005C575E" w:rsidP="00226A52">
            <w:pPr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61DD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4E13" w14:textId="77777777" w:rsidR="005C575E" w:rsidRPr="001A5B69" w:rsidRDefault="005C575E" w:rsidP="00226A52">
            <w:pPr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8133C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575E" w:rsidRPr="001A5B69" w14:paraId="6055E505" w14:textId="77777777" w:rsidTr="00226A52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789D" w14:textId="77777777" w:rsidR="005C575E" w:rsidRPr="001A5B69" w:rsidRDefault="005C575E" w:rsidP="00226A52">
            <w:pPr>
              <w:snapToGrid w:val="0"/>
              <w:ind w:firstLineChars="100" w:firstLine="240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1DBD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6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FBB7F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B6D4" w14:textId="77777777" w:rsidR="005C575E" w:rsidRPr="001A5B69" w:rsidRDefault="005C575E" w:rsidP="00226A52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A5A0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D753" w14:textId="77777777" w:rsidR="005C575E" w:rsidRPr="001A5B69" w:rsidRDefault="005C575E" w:rsidP="00226A52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49B7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575E" w:rsidRPr="001A5B69" w14:paraId="17CD218B" w14:textId="77777777" w:rsidTr="00226A52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CE1A" w14:textId="77777777" w:rsidR="005C575E" w:rsidRPr="001A5B69" w:rsidRDefault="005C575E" w:rsidP="00226A52">
            <w:pPr>
              <w:snapToGrid w:val="0"/>
              <w:ind w:firstLineChars="100" w:firstLine="240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9AC1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B9C1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DDA35" w14:textId="77777777" w:rsidR="005C575E" w:rsidRPr="001A5B69" w:rsidRDefault="005C575E" w:rsidP="00226A52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0CD5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0.74-1.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DF84F" w14:textId="77777777" w:rsidR="005C575E" w:rsidRPr="001A5B69" w:rsidRDefault="005C575E" w:rsidP="00226A52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B9A1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0.68-1.42</w:t>
            </w:r>
          </w:p>
        </w:tc>
      </w:tr>
      <w:tr w:rsidR="005C575E" w:rsidRPr="001A5B69" w14:paraId="23733D74" w14:textId="77777777" w:rsidTr="00226A52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C92FC" w14:textId="77777777" w:rsidR="005C575E" w:rsidRPr="001A5B69" w:rsidRDefault="005C575E" w:rsidP="00226A52">
            <w:pPr>
              <w:snapToGrid w:val="0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Cumulative dose of pioglitazon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F9DF2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22EF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F261" w14:textId="77777777" w:rsidR="005C575E" w:rsidRPr="001A5B69" w:rsidRDefault="005C575E" w:rsidP="00226A52">
            <w:pPr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5EFD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ACB07" w14:textId="77777777" w:rsidR="005C575E" w:rsidRPr="001A5B69" w:rsidRDefault="005C575E" w:rsidP="00226A52">
            <w:pPr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B172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575E" w:rsidRPr="001A5B69" w14:paraId="4F0E2E45" w14:textId="77777777" w:rsidTr="00226A52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5938" w14:textId="77777777" w:rsidR="005C575E" w:rsidRPr="001A5B69" w:rsidRDefault="005C575E" w:rsidP="00226A52">
            <w:pPr>
              <w:snapToGrid w:val="0"/>
              <w:ind w:firstLineChars="100" w:firstLine="240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7728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6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341C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1CAC" w14:textId="77777777" w:rsidR="005C575E" w:rsidRPr="001A5B69" w:rsidRDefault="005C575E" w:rsidP="00226A52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A7C2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9CF0" w14:textId="77777777" w:rsidR="005C575E" w:rsidRPr="001A5B69" w:rsidRDefault="005C575E" w:rsidP="00226A52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6665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575E" w:rsidRPr="001A5B69" w14:paraId="0435413B" w14:textId="77777777" w:rsidTr="00226A52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F763" w14:textId="77777777" w:rsidR="005C575E" w:rsidRPr="001A5B69" w:rsidRDefault="005C575E" w:rsidP="00226A52">
            <w:pPr>
              <w:snapToGrid w:val="0"/>
              <w:ind w:firstLineChars="100" w:firstLine="240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&lt;60 m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8780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72121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AA7A" w14:textId="77777777" w:rsidR="005C575E" w:rsidRPr="001A5B69" w:rsidRDefault="005C575E" w:rsidP="00226A52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1310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0.58-1.8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39B0" w14:textId="77777777" w:rsidR="005C575E" w:rsidRPr="001A5B69" w:rsidRDefault="005C575E" w:rsidP="00226A52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0C57E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0.5-1.64</w:t>
            </w:r>
          </w:p>
        </w:tc>
      </w:tr>
      <w:tr w:rsidR="005C575E" w:rsidRPr="001A5B69" w14:paraId="3E6D5949" w14:textId="77777777" w:rsidTr="00226A52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1F5F" w14:textId="77777777" w:rsidR="005C575E" w:rsidRPr="001A5B69" w:rsidRDefault="005C575E" w:rsidP="00226A52">
            <w:pPr>
              <w:snapToGrid w:val="0"/>
              <w:ind w:firstLineChars="100" w:firstLine="240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60-1700 m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360F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C047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540A" w14:textId="77777777" w:rsidR="005C575E" w:rsidRPr="001A5B69" w:rsidRDefault="005C575E" w:rsidP="00226A52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BADB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0.68-1.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3862" w14:textId="77777777" w:rsidR="005C575E" w:rsidRPr="001A5B69" w:rsidRDefault="005C575E" w:rsidP="00226A52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7AC65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0.67-2.02</w:t>
            </w:r>
          </w:p>
        </w:tc>
      </w:tr>
      <w:tr w:rsidR="005C575E" w:rsidRPr="001A5B69" w14:paraId="336B0A8F" w14:textId="77777777" w:rsidTr="00226A52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2103" w14:textId="77777777" w:rsidR="005C575E" w:rsidRPr="001A5B69" w:rsidRDefault="005C575E" w:rsidP="00226A52">
            <w:pPr>
              <w:snapToGrid w:val="0"/>
              <w:ind w:firstLineChars="100" w:firstLine="240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eastAsia="Batang" w:hAnsi="Times New Roman" w:cs="Times New Roman"/>
              </w:rPr>
              <w:t>≥</w:t>
            </w:r>
            <w:r w:rsidRPr="001A5B69">
              <w:rPr>
                <w:rFonts w:ascii="Times New Roman" w:hAnsi="Times New Roman" w:cs="Times New Roman"/>
              </w:rPr>
              <w:t>1700 m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1B40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31B3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9CDB" w14:textId="77777777" w:rsidR="005C575E" w:rsidRPr="001A5B69" w:rsidRDefault="005C575E" w:rsidP="00226A52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6F14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0.47-1.9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0CEF" w14:textId="77777777" w:rsidR="005C575E" w:rsidRPr="001A5B69" w:rsidRDefault="005C575E" w:rsidP="00226A52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0F47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0.42-1.77</w:t>
            </w:r>
          </w:p>
        </w:tc>
      </w:tr>
      <w:tr w:rsidR="005C575E" w:rsidRPr="001A5B69" w14:paraId="3335605B" w14:textId="77777777" w:rsidTr="00226A52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80DBC7" w14:textId="77777777" w:rsidR="005C575E" w:rsidRPr="001A5B69" w:rsidRDefault="005C575E" w:rsidP="00226A52">
            <w:pPr>
              <w:snapToGrid w:val="0"/>
              <w:rPr>
                <w:rFonts w:ascii="Times New Roman" w:hAnsi="Times New Roman" w:cs="Times New Roman"/>
                <w:b/>
              </w:rPr>
            </w:pPr>
            <w:r w:rsidRPr="001A5B69">
              <w:rPr>
                <w:rFonts w:ascii="Times New Roman" w:hAnsi="Times New Roman" w:cs="Times New Roman"/>
                <w:b/>
              </w:rPr>
              <w:t>GFR decline 4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7C343D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ECE4EC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1706A1" w14:textId="77777777" w:rsidR="005C575E" w:rsidRPr="001A5B69" w:rsidRDefault="005C575E" w:rsidP="00226A52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66209D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FDDD83" w14:textId="77777777" w:rsidR="005C575E" w:rsidRPr="001A5B69" w:rsidRDefault="005C575E" w:rsidP="00226A52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27A017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5C575E" w:rsidRPr="001A5B69" w14:paraId="57FA2BD0" w14:textId="77777777" w:rsidTr="00226A52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6046" w14:textId="77777777" w:rsidR="005C575E" w:rsidRPr="001A5B69" w:rsidRDefault="005C575E" w:rsidP="00226A52">
            <w:pPr>
              <w:snapToGrid w:val="0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Pioglitazon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00F69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BE88B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D538" w14:textId="77777777" w:rsidR="005C575E" w:rsidRPr="001A5B69" w:rsidRDefault="005C575E" w:rsidP="00226A52">
            <w:pPr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8C14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EA0BA" w14:textId="77777777" w:rsidR="005C575E" w:rsidRPr="001A5B69" w:rsidRDefault="005C575E" w:rsidP="00226A52">
            <w:pPr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C1A8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575E" w:rsidRPr="001A5B69" w14:paraId="60A0821C" w14:textId="77777777" w:rsidTr="00226A52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A5FA" w14:textId="77777777" w:rsidR="005C575E" w:rsidRPr="001A5B69" w:rsidRDefault="005C575E" w:rsidP="00226A52">
            <w:pPr>
              <w:snapToGrid w:val="0"/>
              <w:ind w:firstLineChars="100" w:firstLine="240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325F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6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5C73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7DDF" w14:textId="77777777" w:rsidR="005C575E" w:rsidRPr="001A5B69" w:rsidRDefault="005C575E" w:rsidP="00226A52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A288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4965" w14:textId="77777777" w:rsidR="005C575E" w:rsidRPr="001A5B69" w:rsidRDefault="005C575E" w:rsidP="00226A52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4899F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575E" w:rsidRPr="001A5B69" w14:paraId="5A6BF145" w14:textId="77777777" w:rsidTr="00226A52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C5500" w14:textId="77777777" w:rsidR="005C575E" w:rsidRPr="001A5B69" w:rsidRDefault="005C575E" w:rsidP="00226A52">
            <w:pPr>
              <w:snapToGrid w:val="0"/>
              <w:ind w:firstLineChars="100" w:firstLine="240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98E5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765D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49A37" w14:textId="77777777" w:rsidR="005C575E" w:rsidRPr="001A5B69" w:rsidRDefault="005C575E" w:rsidP="00226A52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CEDF2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0.55-1.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13F12" w14:textId="77777777" w:rsidR="005C575E" w:rsidRPr="001A5B69" w:rsidRDefault="005C575E" w:rsidP="00226A52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6D6E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0.51-1.32</w:t>
            </w:r>
          </w:p>
        </w:tc>
      </w:tr>
      <w:tr w:rsidR="005C575E" w:rsidRPr="001A5B69" w14:paraId="6A74107E" w14:textId="77777777" w:rsidTr="00226A52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3DBE0" w14:textId="77777777" w:rsidR="005C575E" w:rsidRPr="001A5B69" w:rsidRDefault="005C575E" w:rsidP="00226A52">
            <w:pPr>
              <w:snapToGrid w:val="0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Cumulative dose of pioglitazon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70B39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6472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41FB" w14:textId="77777777" w:rsidR="005C575E" w:rsidRPr="001A5B69" w:rsidRDefault="005C575E" w:rsidP="00226A52">
            <w:pPr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087B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A4FC6" w14:textId="77777777" w:rsidR="005C575E" w:rsidRPr="001A5B69" w:rsidRDefault="005C575E" w:rsidP="00226A52">
            <w:pPr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3006D" w14:textId="77777777" w:rsidR="005C575E" w:rsidRPr="001A5B69" w:rsidRDefault="005C575E" w:rsidP="00226A52">
            <w:pPr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5C575E" w:rsidRPr="001A5B69" w14:paraId="3B97B889" w14:textId="77777777" w:rsidTr="00226A52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99C5" w14:textId="77777777" w:rsidR="005C575E" w:rsidRPr="001A5B69" w:rsidRDefault="005C575E" w:rsidP="00226A52">
            <w:pPr>
              <w:snapToGrid w:val="0"/>
              <w:ind w:firstLineChars="100" w:firstLine="240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CC340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6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B604A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EDB8" w14:textId="77777777" w:rsidR="005C575E" w:rsidRPr="001A5B69" w:rsidRDefault="005C575E" w:rsidP="00226A52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188D4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B16D1" w14:textId="77777777" w:rsidR="005C575E" w:rsidRPr="001A5B69" w:rsidRDefault="005C575E" w:rsidP="00226A52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15AF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575E" w:rsidRPr="001A5B69" w14:paraId="16A9B51F" w14:textId="77777777" w:rsidTr="00226A52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3111" w14:textId="77777777" w:rsidR="005C575E" w:rsidRPr="001A5B69" w:rsidRDefault="005C575E" w:rsidP="00226A52">
            <w:pPr>
              <w:snapToGrid w:val="0"/>
              <w:ind w:firstLineChars="100" w:firstLine="240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&lt;60 m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A3615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CCD2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849B" w14:textId="77777777" w:rsidR="005C575E" w:rsidRPr="001A5B69" w:rsidRDefault="005C575E" w:rsidP="00226A52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12DE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0.38-1.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7922" w14:textId="77777777" w:rsidR="005C575E" w:rsidRPr="001A5B69" w:rsidRDefault="005C575E" w:rsidP="00226A52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E6D0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0.33-1.54</w:t>
            </w:r>
          </w:p>
        </w:tc>
      </w:tr>
      <w:tr w:rsidR="005C575E" w:rsidRPr="001A5B69" w14:paraId="4E2D3118" w14:textId="77777777" w:rsidTr="00226A52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2DE6" w14:textId="77777777" w:rsidR="005C575E" w:rsidRPr="001A5B69" w:rsidRDefault="005C575E" w:rsidP="00226A52">
            <w:pPr>
              <w:snapToGrid w:val="0"/>
              <w:ind w:firstLineChars="100" w:firstLine="240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60-1700 m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768C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8FDB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AAD6" w14:textId="77777777" w:rsidR="005C575E" w:rsidRPr="001A5B69" w:rsidRDefault="005C575E" w:rsidP="00226A52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AB41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0.51-1.9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E2D0" w14:textId="77777777" w:rsidR="005C575E" w:rsidRPr="001A5B69" w:rsidRDefault="005C575E" w:rsidP="00226A52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40554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0.53-2.1</w:t>
            </w:r>
          </w:p>
        </w:tc>
      </w:tr>
      <w:tr w:rsidR="005C575E" w:rsidRPr="001A5B69" w14:paraId="4CD0466B" w14:textId="77777777" w:rsidTr="00226A52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4DCC" w14:textId="77777777" w:rsidR="005C575E" w:rsidRPr="001A5B69" w:rsidRDefault="005C575E" w:rsidP="00226A52">
            <w:pPr>
              <w:snapToGrid w:val="0"/>
              <w:ind w:firstLineChars="100" w:firstLine="240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eastAsia="Batang" w:hAnsi="Times New Roman" w:cs="Times New Roman"/>
              </w:rPr>
              <w:t>≥</w:t>
            </w:r>
            <w:r w:rsidRPr="001A5B69">
              <w:rPr>
                <w:rFonts w:ascii="Times New Roman" w:hAnsi="Times New Roman" w:cs="Times New Roman"/>
              </w:rPr>
              <w:t>1700 m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4A0D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9E61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B7EB" w14:textId="77777777" w:rsidR="005C575E" w:rsidRPr="001A5B69" w:rsidRDefault="005C575E" w:rsidP="00226A52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B938E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0.28-2.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78B1" w14:textId="77777777" w:rsidR="005C575E" w:rsidRPr="001A5B69" w:rsidRDefault="005C575E" w:rsidP="00226A52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AEA6D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0.24-1.8</w:t>
            </w:r>
          </w:p>
        </w:tc>
      </w:tr>
      <w:tr w:rsidR="005C575E" w:rsidRPr="001A5B69" w14:paraId="14A1F62A" w14:textId="77777777" w:rsidTr="00226A52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2A4325" w14:textId="77777777" w:rsidR="005C575E" w:rsidRPr="001A5B69" w:rsidRDefault="005C575E" w:rsidP="00226A52">
            <w:pPr>
              <w:snapToGrid w:val="0"/>
              <w:rPr>
                <w:rFonts w:ascii="Times New Roman" w:hAnsi="Times New Roman" w:cs="Times New Roman"/>
                <w:b/>
              </w:rPr>
            </w:pPr>
            <w:r w:rsidRPr="001A5B69">
              <w:rPr>
                <w:rFonts w:ascii="Times New Roman" w:hAnsi="Times New Roman" w:cs="Times New Roman"/>
                <w:b/>
              </w:rPr>
              <w:t>GFR decline 5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5EDF33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A56BA4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1F2A53" w14:textId="77777777" w:rsidR="005C575E" w:rsidRPr="001A5B69" w:rsidRDefault="005C575E" w:rsidP="00226A52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A79164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8157A2" w14:textId="77777777" w:rsidR="005C575E" w:rsidRPr="001A5B69" w:rsidRDefault="005C575E" w:rsidP="00226A52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0BC56F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5C575E" w:rsidRPr="001A5B69" w14:paraId="1542E7E8" w14:textId="77777777" w:rsidTr="00226A52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5DA2" w14:textId="77777777" w:rsidR="005C575E" w:rsidRPr="001A5B69" w:rsidRDefault="005C575E" w:rsidP="00226A52">
            <w:pPr>
              <w:snapToGrid w:val="0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Pioglitazon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E86B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A1F2C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ADB4" w14:textId="77777777" w:rsidR="005C575E" w:rsidRPr="001A5B69" w:rsidRDefault="005C575E" w:rsidP="00226A52">
            <w:pPr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C09C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01EF" w14:textId="77777777" w:rsidR="005C575E" w:rsidRPr="001A5B69" w:rsidRDefault="005C575E" w:rsidP="00226A52">
            <w:pPr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ED875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575E" w:rsidRPr="001A5B69" w14:paraId="0637A68C" w14:textId="77777777" w:rsidTr="00226A52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7C3C" w14:textId="77777777" w:rsidR="005C575E" w:rsidRPr="001A5B69" w:rsidRDefault="005C575E" w:rsidP="00226A52">
            <w:pPr>
              <w:snapToGrid w:val="0"/>
              <w:ind w:firstLineChars="100" w:firstLine="240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D22D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6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F405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3E68" w14:textId="77777777" w:rsidR="005C575E" w:rsidRPr="001A5B69" w:rsidRDefault="005C575E" w:rsidP="00226A52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E66A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C20B1" w14:textId="77777777" w:rsidR="005C575E" w:rsidRPr="001A5B69" w:rsidRDefault="005C575E" w:rsidP="00226A52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D1EA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575E" w:rsidRPr="001A5B69" w14:paraId="27F2F4ED" w14:textId="77777777" w:rsidTr="00226A52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069A" w14:textId="77777777" w:rsidR="005C575E" w:rsidRPr="001A5B69" w:rsidRDefault="005C575E" w:rsidP="00226A52">
            <w:pPr>
              <w:snapToGrid w:val="0"/>
              <w:ind w:firstLineChars="100" w:firstLine="240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30F32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D56B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450F" w14:textId="77777777" w:rsidR="005C575E" w:rsidRPr="001A5B69" w:rsidRDefault="005C575E" w:rsidP="00226A52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82C76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0.63-1.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86CE" w14:textId="77777777" w:rsidR="005C575E" w:rsidRPr="001A5B69" w:rsidRDefault="005C575E" w:rsidP="00226A52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61CE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0.61-1.72</w:t>
            </w:r>
          </w:p>
        </w:tc>
      </w:tr>
      <w:tr w:rsidR="005C575E" w:rsidRPr="001A5B69" w14:paraId="050EDA28" w14:textId="77777777" w:rsidTr="00226A52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B00D0" w14:textId="77777777" w:rsidR="005C575E" w:rsidRPr="001A5B69" w:rsidRDefault="005C575E" w:rsidP="00226A52">
            <w:pPr>
              <w:snapToGrid w:val="0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Cumulative dose of pioglitazon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07CC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0DF3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1266" w14:textId="77777777" w:rsidR="005C575E" w:rsidRPr="001A5B69" w:rsidRDefault="005C575E" w:rsidP="00226A52">
            <w:pPr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94D7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E862" w14:textId="77777777" w:rsidR="005C575E" w:rsidRPr="001A5B69" w:rsidRDefault="005C575E" w:rsidP="00226A52">
            <w:pPr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A529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575E" w:rsidRPr="001A5B69" w14:paraId="6A8FA3E2" w14:textId="77777777" w:rsidTr="00226A52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F637" w14:textId="77777777" w:rsidR="005C575E" w:rsidRPr="001A5B69" w:rsidRDefault="005C575E" w:rsidP="00226A52">
            <w:pPr>
              <w:snapToGrid w:val="0"/>
              <w:ind w:firstLineChars="100" w:firstLine="240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972F9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6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C8FE0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860E9" w14:textId="77777777" w:rsidR="005C575E" w:rsidRPr="001A5B69" w:rsidRDefault="005C575E" w:rsidP="00226A52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AB0FF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051F" w14:textId="77777777" w:rsidR="005C575E" w:rsidRPr="001A5B69" w:rsidRDefault="005C575E" w:rsidP="00226A52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251F9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575E" w:rsidRPr="001A5B69" w14:paraId="40F0AD0A" w14:textId="77777777" w:rsidTr="00226A52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FA8E" w14:textId="77777777" w:rsidR="005C575E" w:rsidRPr="001A5B69" w:rsidRDefault="005C575E" w:rsidP="00226A52">
            <w:pPr>
              <w:snapToGrid w:val="0"/>
              <w:ind w:firstLineChars="100" w:firstLine="240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&lt;60 m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F12D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3227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BDBC" w14:textId="77777777" w:rsidR="005C575E" w:rsidRPr="001A5B69" w:rsidRDefault="005C575E" w:rsidP="00226A52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ABEA6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0.33-1.9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A8C4" w14:textId="77777777" w:rsidR="005C575E" w:rsidRPr="001A5B69" w:rsidRDefault="005C575E" w:rsidP="00226A52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4576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0.29-1.79</w:t>
            </w:r>
          </w:p>
        </w:tc>
      </w:tr>
      <w:tr w:rsidR="005C575E" w:rsidRPr="001A5B69" w14:paraId="2F77D707" w14:textId="77777777" w:rsidTr="00226A52">
        <w:trPr>
          <w:trHeight w:val="330"/>
        </w:trPr>
        <w:tc>
          <w:tcPr>
            <w:tcW w:w="3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2522" w14:textId="77777777" w:rsidR="005C575E" w:rsidRPr="001A5B69" w:rsidRDefault="005C575E" w:rsidP="00226A52">
            <w:pPr>
              <w:snapToGrid w:val="0"/>
              <w:ind w:firstLineChars="100" w:firstLine="240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60-1700 mg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74A6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3E258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EFBDF" w14:textId="77777777" w:rsidR="005C575E" w:rsidRPr="001A5B69" w:rsidRDefault="005C575E" w:rsidP="00226A52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72CE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0.58-2.42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E1410" w14:textId="77777777" w:rsidR="005C575E" w:rsidRPr="001A5B69" w:rsidRDefault="005C575E" w:rsidP="00226A52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491BC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0.63-2.72</w:t>
            </w:r>
          </w:p>
        </w:tc>
      </w:tr>
      <w:tr w:rsidR="005C575E" w:rsidRPr="001A5B69" w14:paraId="6174EE98" w14:textId="77777777" w:rsidTr="00226A52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0F971" w14:textId="77777777" w:rsidR="005C575E" w:rsidRPr="001A5B69" w:rsidRDefault="005C575E" w:rsidP="00226A52">
            <w:pPr>
              <w:snapToGrid w:val="0"/>
              <w:ind w:firstLineChars="100" w:firstLine="240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eastAsia="Batang" w:hAnsi="Times New Roman" w:cs="Times New Roman"/>
              </w:rPr>
              <w:t>≥</w:t>
            </w:r>
            <w:r w:rsidRPr="001A5B69">
              <w:rPr>
                <w:rFonts w:ascii="Times New Roman" w:hAnsi="Times New Roman" w:cs="Times New Roman"/>
              </w:rPr>
              <w:t>1700 mg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E2BFC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A2469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39D06" w14:textId="77777777" w:rsidR="005C575E" w:rsidRPr="001A5B69" w:rsidRDefault="005C575E" w:rsidP="00226A52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BB097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0.45-3.3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280A6" w14:textId="77777777" w:rsidR="005C575E" w:rsidRPr="001A5B69" w:rsidRDefault="005C575E" w:rsidP="00226A52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E3A71" w14:textId="77777777" w:rsidR="005C575E" w:rsidRPr="001A5B69" w:rsidRDefault="005C575E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0.4-3.11</w:t>
            </w:r>
          </w:p>
        </w:tc>
      </w:tr>
    </w:tbl>
    <w:p w14:paraId="5DF22C7C" w14:textId="77777777" w:rsidR="005C575E" w:rsidRPr="001A5B69" w:rsidRDefault="005C575E" w:rsidP="005C575E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A5B69">
        <w:rPr>
          <w:rFonts w:ascii="Times New Roman" w:hAnsi="Times New Roman" w:cs="Times New Roman"/>
        </w:rPr>
        <w:t>†Adjusted for age, gender, body mass index, HbA1c, diabetes duration, medication, and comorbidities.</w:t>
      </w:r>
    </w:p>
    <w:p w14:paraId="5FE96F01" w14:textId="77777777" w:rsidR="00147C88" w:rsidRPr="005C575E" w:rsidRDefault="00147C88"/>
    <w:sectPr w:rsidR="00147C88" w:rsidRPr="005C575E" w:rsidSect="009972D3">
      <w:pgSz w:w="11906" w:h="16838"/>
      <w:pgMar w:top="1440" w:right="707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75E"/>
    <w:rsid w:val="000B7382"/>
    <w:rsid w:val="00147C88"/>
    <w:rsid w:val="001519CA"/>
    <w:rsid w:val="001522B3"/>
    <w:rsid w:val="001531FD"/>
    <w:rsid w:val="0045491F"/>
    <w:rsid w:val="005C575E"/>
    <w:rsid w:val="006557AC"/>
    <w:rsid w:val="008F521B"/>
    <w:rsid w:val="008F523F"/>
    <w:rsid w:val="009972D3"/>
    <w:rsid w:val="00A711CA"/>
    <w:rsid w:val="00B51BF2"/>
    <w:rsid w:val="00EC4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38033"/>
  <w15:chartTrackingRefBased/>
  <w15:docId w15:val="{9E8C196E-6FFD-47EA-92AC-5CEB0CA7C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575E"/>
    <w:rPr>
      <w:rFonts w:ascii="新細明體" w:eastAsia="新細明體" w:hAnsi="新細明體" w:cs="新細明體"/>
      <w:kern w:val="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89</Characters>
  <Application>Microsoft Office Word</Application>
  <DocSecurity>0</DocSecurity>
  <Lines>8</Lines>
  <Paragraphs>2</Paragraphs>
  <ScaleCrop>false</ScaleCrop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威傑</dc:creator>
  <cp:keywords/>
  <dc:description/>
  <cp:lastModifiedBy>王威傑</cp:lastModifiedBy>
  <cp:revision>2</cp:revision>
  <dcterms:created xsi:type="dcterms:W3CDTF">2022-02-08T13:54:00Z</dcterms:created>
  <dcterms:modified xsi:type="dcterms:W3CDTF">2022-02-08T14:57:00Z</dcterms:modified>
</cp:coreProperties>
</file>